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D89" w:rsidRPr="00EE6C20" w:rsidRDefault="00F35D89" w:rsidP="00F35D89">
      <w:pPr>
        <w:spacing w:line="360" w:lineRule="auto"/>
        <w:jc w:val="both"/>
      </w:pPr>
      <w:proofErr w:type="gramStart"/>
      <w:r w:rsidRPr="00EE6C20">
        <w:rPr>
          <w:b/>
        </w:rPr>
        <w:t>Supplemental Table 1.</w:t>
      </w:r>
      <w:proofErr w:type="gramEnd"/>
      <w:r w:rsidRPr="00EE6C20">
        <w:rPr>
          <w:b/>
        </w:rPr>
        <w:t xml:space="preserve"> </w:t>
      </w:r>
      <w:r w:rsidRPr="00EE6C20">
        <w:t xml:space="preserve">Therapeutic anti-PD-1 antibodies approved or in review in the EU or US. Data adapted from </w:t>
      </w:r>
      <w:r w:rsidRPr="00EE6C20">
        <w:rPr>
          <w:i/>
        </w:rPr>
        <w:t>Antibody therapeutics approved or in regulatory review in the EU or US</w:t>
      </w:r>
      <w:r w:rsidRPr="00EE6C20">
        <w:t>. The Antibody Society (2023, Nov, 22)</w:t>
      </w:r>
    </w:p>
    <w:p w:rsidR="00F35D89" w:rsidRPr="00EE6C20" w:rsidRDefault="00F35D89" w:rsidP="00F35D89">
      <w:pPr>
        <w:spacing w:line="360" w:lineRule="auto"/>
        <w:jc w:val="both"/>
      </w:pPr>
    </w:p>
    <w:tbl>
      <w:tblPr>
        <w:tblStyle w:val="2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005"/>
        <w:gridCol w:w="1215"/>
        <w:gridCol w:w="1410"/>
        <w:gridCol w:w="900"/>
        <w:gridCol w:w="1110"/>
        <w:gridCol w:w="2220"/>
      </w:tblGrid>
      <w:tr w:rsidR="00F35D89" w:rsidRPr="00EE6C20" w:rsidTr="00653FF3">
        <w:trPr>
          <w:trHeight w:val="1180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widowControl w:val="0"/>
              <w:spacing w:line="240" w:lineRule="auto"/>
            </w:pPr>
            <w:r w:rsidRPr="00EE6C20">
              <w:rPr>
                <w:b/>
              </w:rPr>
              <w:t xml:space="preserve">International non- proprietary name, US product identifier </w:t>
            </w:r>
          </w:p>
        </w:tc>
        <w:tc>
          <w:tcPr>
            <w:tcW w:w="10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widowControl w:val="0"/>
              <w:spacing w:line="240" w:lineRule="auto"/>
            </w:pPr>
            <w:r w:rsidRPr="00EE6C20">
              <w:rPr>
                <w:b/>
              </w:rPr>
              <w:t xml:space="preserve">Brand name 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widowControl w:val="0"/>
              <w:spacing w:line="240" w:lineRule="auto"/>
              <w:rPr>
                <w:b/>
              </w:rPr>
            </w:pPr>
            <w:r w:rsidRPr="00EE6C20">
              <w:rPr>
                <w:b/>
              </w:rPr>
              <w:t xml:space="preserve">Target; </w:t>
            </w:r>
          </w:p>
          <w:p w:rsidR="00F35D89" w:rsidRPr="00EE6C20" w:rsidRDefault="00F35D89" w:rsidP="00653FF3">
            <w:pPr>
              <w:widowControl w:val="0"/>
              <w:spacing w:line="240" w:lineRule="auto"/>
            </w:pPr>
            <w:r w:rsidRPr="00EE6C20">
              <w:rPr>
                <w:b/>
              </w:rPr>
              <w:t xml:space="preserve">Format 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widowControl w:val="0"/>
              <w:spacing w:line="240" w:lineRule="auto"/>
            </w:pPr>
            <w:r w:rsidRPr="00EE6C20">
              <w:rPr>
                <w:b/>
              </w:rPr>
              <w:t xml:space="preserve">Indication first approved or reviewed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spacing w:line="240" w:lineRule="auto"/>
            </w:pPr>
            <w:r w:rsidRPr="00EE6C20">
              <w:rPr>
                <w:b/>
              </w:rPr>
              <w:t xml:space="preserve">First EU approval year </w:t>
            </w:r>
          </w:p>
        </w:tc>
        <w:tc>
          <w:tcPr>
            <w:tcW w:w="11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spacing w:line="240" w:lineRule="auto"/>
            </w:pPr>
            <w:r w:rsidRPr="00EE6C20">
              <w:rPr>
                <w:b/>
              </w:rPr>
              <w:t xml:space="preserve">First US approval year 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8E4BC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D89" w:rsidRPr="00EE6C20" w:rsidRDefault="00F35D89" w:rsidP="00653FF3">
            <w:pPr>
              <w:spacing w:line="240" w:lineRule="auto"/>
            </w:pPr>
            <w:r w:rsidRPr="00EE6C20">
              <w:rPr>
                <w:b/>
              </w:rPr>
              <w:t xml:space="preserve">Estimated </w:t>
            </w:r>
            <w:proofErr w:type="spellStart"/>
            <w:r w:rsidRPr="00EE6C20">
              <w:rPr>
                <w:b/>
              </w:rPr>
              <w:t>PDUFA</w:t>
            </w:r>
            <w:proofErr w:type="spellEnd"/>
            <w:r w:rsidRPr="00EE6C20">
              <w:rPr>
                <w:b/>
              </w:rPr>
              <w:t xml:space="preserve"> date or FDA action</w:t>
            </w:r>
          </w:p>
        </w:tc>
      </w:tr>
      <w:tr w:rsidR="00F35D89" w:rsidTr="00653FF3">
        <w:trPr>
          <w:trHeight w:val="74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ivoluma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pdiv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D1</w:t>
            </w:r>
            <w:proofErr w:type="spellEnd"/>
            <w:r>
              <w:rPr>
                <w:sz w:val="18"/>
                <w:szCs w:val="18"/>
              </w:rPr>
              <w:t xml:space="preserve">; Human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lanoma, non-small cell lung cance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41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mbrolizuma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ytrud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D1</w:t>
            </w:r>
            <w:proofErr w:type="spellEnd"/>
            <w:r>
              <w:rPr>
                <w:sz w:val="18"/>
                <w:szCs w:val="18"/>
              </w:rPr>
              <w:t xml:space="preserve">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lanom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74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emiplimab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cemiplimab-rwlc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btayo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 </w:t>
            </w:r>
            <w:proofErr w:type="spellStart"/>
            <w:r>
              <w:rPr>
                <w:sz w:val="18"/>
                <w:szCs w:val="18"/>
              </w:rPr>
              <w:t>mA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aneous squamous cell carcin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74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ostarlimab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dostarlimab-gxly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emperl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metrial 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122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tifanlimab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retifanlimab-Dlwr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ynyz</w:t>
            </w:r>
            <w:proofErr w:type="spellEnd"/>
            <w:r>
              <w:rPr>
                <w:sz w:val="18"/>
                <w:szCs w:val="18"/>
              </w:rPr>
              <w:t xml:space="preserve">™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rkel cell carcinom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revie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74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plulima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SIZHUANG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cell lung canc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review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868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iRuiKa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ocellular carcin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review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</w:tc>
      </w:tr>
      <w:tr w:rsidR="00F35D89" w:rsidTr="00653FF3">
        <w:trPr>
          <w:trHeight w:val="74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oripalimab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uoyi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opharyngeal carcin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review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F35D89" w:rsidTr="00653FF3">
        <w:trPr>
          <w:trHeight w:val="1060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npulima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nding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1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static nasopharyngeal carcinom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review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us unknown as of Jan 2023; Real-Time Oncology Review </w:t>
            </w:r>
          </w:p>
        </w:tc>
      </w:tr>
      <w:tr w:rsidR="00F35D89" w:rsidTr="00653FF3">
        <w:trPr>
          <w:trHeight w:val="415"/>
        </w:trPr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nding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-small cell lung cance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cycle review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 letter issued Mar 2022</w:t>
            </w:r>
          </w:p>
        </w:tc>
      </w:tr>
      <w:tr w:rsidR="00F35D89" w:rsidTr="00653FF3">
        <w:tc>
          <w:tcPr>
            <w:tcW w:w="14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islelizuma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ending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-1; Humanized </w:t>
            </w:r>
            <w:proofErr w:type="spellStart"/>
            <w:r>
              <w:rPr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ophageal squamous cell carcinoma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nd cycle review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:rsidR="00F35D89" w:rsidRDefault="00F35D89" w:rsidP="00653FF3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 letter issued in Mar 2022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D89"/>
    <w:rsid w:val="00203BE2"/>
    <w:rsid w:val="008D2C57"/>
    <w:rsid w:val="009A211A"/>
    <w:rsid w:val="00B72112"/>
    <w:rsid w:val="00C2592A"/>
    <w:rsid w:val="00C94BE1"/>
    <w:rsid w:val="00D96096"/>
    <w:rsid w:val="00DC45D9"/>
    <w:rsid w:val="00E84FBD"/>
    <w:rsid w:val="00F35D89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35D89"/>
    <w:pPr>
      <w:spacing w:after="0"/>
      <w:jc w:val="center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F35D89"/>
    <w:pPr>
      <w:spacing w:after="0"/>
      <w:jc w:val="center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3-12-22T09:20:00Z</dcterms:created>
  <dcterms:modified xsi:type="dcterms:W3CDTF">2023-12-22T09:21:00Z</dcterms:modified>
</cp:coreProperties>
</file>